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A72F06" w14:textId="4149D490" w:rsidR="007A0C03" w:rsidRPr="002D22A5" w:rsidRDefault="00E44BBB" w:rsidP="00E66DC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="00312D88">
        <w:rPr>
          <w:rFonts w:ascii="Times New Roman" w:hAnsi="Times New Roman" w:cs="Times New Roman"/>
          <w:b/>
        </w:rPr>
        <w:t>Table</w:t>
      </w:r>
      <w:r w:rsidR="00136C5F">
        <w:rPr>
          <w:rFonts w:ascii="Times New Roman" w:hAnsi="Times New Roman" w:cs="Times New Roman"/>
        </w:rPr>
        <w:t xml:space="preserve">: </w:t>
      </w:r>
    </w:p>
    <w:p w14:paraId="30D44B60" w14:textId="77777777" w:rsidR="0025283E" w:rsidRPr="002D22A5" w:rsidRDefault="0025283E" w:rsidP="0025283E">
      <w:pPr>
        <w:rPr>
          <w:rFonts w:ascii="Times New Roman" w:hAnsi="Times New Roman" w:cs="Times New Roman"/>
        </w:rPr>
      </w:pPr>
    </w:p>
    <w:tbl>
      <w:tblPr>
        <w:tblStyle w:val="TableGrid"/>
        <w:tblW w:w="7395" w:type="dxa"/>
        <w:jc w:val="center"/>
        <w:tblLook w:val="04A0" w:firstRow="1" w:lastRow="0" w:firstColumn="1" w:lastColumn="0" w:noHBand="0" w:noVBand="1"/>
      </w:tblPr>
      <w:tblGrid>
        <w:gridCol w:w="961"/>
        <w:gridCol w:w="3794"/>
        <w:gridCol w:w="4227"/>
        <w:gridCol w:w="2294"/>
        <w:gridCol w:w="1283"/>
      </w:tblGrid>
      <w:tr w:rsidR="00414436" w:rsidRPr="002D22A5" w14:paraId="46F9B2B0" w14:textId="77777777" w:rsidTr="00CF6917">
        <w:trPr>
          <w:trHeight w:val="933"/>
          <w:jc w:val="center"/>
        </w:trPr>
        <w:tc>
          <w:tcPr>
            <w:tcW w:w="56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B5C811C" w14:textId="008FBFA1" w:rsidR="0025283E" w:rsidRPr="002D22A5" w:rsidRDefault="0025283E" w:rsidP="002528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 w:rsidR="00A87068" w:rsidRPr="002D22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22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6D1E3D8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D1E92B0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biotinylated)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8EE2CC6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sz w:val="20"/>
                <w:szCs w:val="20"/>
              </w:rPr>
              <w:t>Sequencing primer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43882AB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sz w:val="20"/>
                <w:szCs w:val="20"/>
              </w:rPr>
              <w:t>Annealing temperature (</w:t>
            </w:r>
            <w:r w:rsidRPr="002D22A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Pr="002D22A5">
              <w:rPr>
                <w:rFonts w:ascii="Times New Roman" w:hAnsi="Times New Roman" w:cs="Times New Roman"/>
                <w:b/>
                <w:sz w:val="20"/>
                <w:szCs w:val="20"/>
              </w:rPr>
              <w:t>C)</w:t>
            </w:r>
          </w:p>
        </w:tc>
      </w:tr>
      <w:tr w:rsidR="00414436" w:rsidRPr="002D22A5" w14:paraId="56DAB8A4" w14:textId="77777777" w:rsidTr="00414436">
        <w:trPr>
          <w:trHeight w:val="194"/>
          <w:jc w:val="center"/>
        </w:trPr>
        <w:tc>
          <w:tcPr>
            <w:tcW w:w="56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7448D83C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m</w:t>
            </w:r>
          </w:p>
        </w:tc>
        <w:tc>
          <w:tcPr>
            <w:tcW w:w="2234" w:type="dxa"/>
            <w:tcBorders>
              <w:top w:val="single" w:sz="12" w:space="0" w:color="auto"/>
              <w:left w:val="single" w:sz="12" w:space="0" w:color="auto"/>
            </w:tcBorders>
          </w:tcPr>
          <w:p w14:paraId="299C6EE2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GTTTTAAAGGAAGAAGT</w:t>
            </w:r>
          </w:p>
        </w:tc>
        <w:tc>
          <w:tcPr>
            <w:tcW w:w="2489" w:type="dxa"/>
            <w:tcBorders>
              <w:top w:val="single" w:sz="12" w:space="0" w:color="auto"/>
            </w:tcBorders>
          </w:tcPr>
          <w:p w14:paraId="71569BF5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ACCAAAAAAAACCTAATAACC</w:t>
            </w:r>
          </w:p>
        </w:tc>
        <w:tc>
          <w:tcPr>
            <w:tcW w:w="1351" w:type="dxa"/>
            <w:tcBorders>
              <w:top w:val="single" w:sz="12" w:space="0" w:color="auto"/>
            </w:tcBorders>
          </w:tcPr>
          <w:p w14:paraId="22A9E743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AAAGGAAGAAGT</w:t>
            </w:r>
          </w:p>
        </w:tc>
        <w:tc>
          <w:tcPr>
            <w:tcW w:w="755" w:type="dxa"/>
            <w:tcBorders>
              <w:top w:val="single" w:sz="12" w:space="0" w:color="auto"/>
              <w:right w:val="nil"/>
            </w:tcBorders>
          </w:tcPr>
          <w:p w14:paraId="6B19C656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14436" w:rsidRPr="002D22A5" w14:paraId="640A1324" w14:textId="77777777" w:rsidTr="00414436">
        <w:trPr>
          <w:trHeight w:val="229"/>
          <w:jc w:val="center"/>
        </w:trPr>
        <w:tc>
          <w:tcPr>
            <w:tcW w:w="566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FEA5EE5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</w:t>
            </w:r>
          </w:p>
        </w:tc>
        <w:tc>
          <w:tcPr>
            <w:tcW w:w="223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D473F92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TTTTGGTTTTGTATATTATTT</w:t>
            </w:r>
          </w:p>
        </w:tc>
        <w:tc>
          <w:tcPr>
            <w:tcW w:w="2489" w:type="dxa"/>
            <w:shd w:val="clear" w:color="auto" w:fill="F2F2F2" w:themeFill="background1" w:themeFillShade="F2"/>
          </w:tcPr>
          <w:p w14:paraId="315EAFB6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CAAAAACTAAACTCTCCTTAC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1887B3B5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TTTTTATGGAG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F2F2F2" w:themeFill="background1" w:themeFillShade="F2"/>
          </w:tcPr>
          <w:p w14:paraId="2905F162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14436" w:rsidRPr="002D22A5" w14:paraId="337B52B0" w14:textId="77777777" w:rsidTr="00414436">
        <w:trPr>
          <w:trHeight w:val="251"/>
          <w:jc w:val="center"/>
        </w:trPr>
        <w:tc>
          <w:tcPr>
            <w:tcW w:w="566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718D4469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nmt1</w:t>
            </w:r>
          </w:p>
        </w:tc>
        <w:tc>
          <w:tcPr>
            <w:tcW w:w="2234" w:type="dxa"/>
            <w:tcBorders>
              <w:left w:val="single" w:sz="12" w:space="0" w:color="auto"/>
            </w:tcBorders>
          </w:tcPr>
          <w:p w14:paraId="53866568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TATTTTGTAGGTTGTAGA</w:t>
            </w:r>
          </w:p>
        </w:tc>
        <w:tc>
          <w:tcPr>
            <w:tcW w:w="2489" w:type="dxa"/>
          </w:tcPr>
          <w:p w14:paraId="65ED2AF5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AATCTTCCCCCACTCTCTTA</w:t>
            </w:r>
          </w:p>
        </w:tc>
        <w:tc>
          <w:tcPr>
            <w:tcW w:w="1351" w:type="dxa"/>
          </w:tcPr>
          <w:p w14:paraId="5695F396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ATAGTTTTGAA</w:t>
            </w:r>
          </w:p>
        </w:tc>
        <w:tc>
          <w:tcPr>
            <w:tcW w:w="755" w:type="dxa"/>
            <w:tcBorders>
              <w:right w:val="nil"/>
            </w:tcBorders>
          </w:tcPr>
          <w:p w14:paraId="51AEA1A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</w:tr>
      <w:tr w:rsidR="00414436" w:rsidRPr="002D22A5" w14:paraId="461D4DCF" w14:textId="77777777" w:rsidTr="00414436">
        <w:trPr>
          <w:trHeight w:val="211"/>
          <w:jc w:val="center"/>
        </w:trPr>
        <w:tc>
          <w:tcPr>
            <w:tcW w:w="566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D20026E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dd45a</w:t>
            </w:r>
          </w:p>
        </w:tc>
        <w:tc>
          <w:tcPr>
            <w:tcW w:w="223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009FD4A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AGTAGATTTTGGGTTGTAGTTT</w:t>
            </w:r>
          </w:p>
        </w:tc>
        <w:tc>
          <w:tcPr>
            <w:tcW w:w="2489" w:type="dxa"/>
            <w:shd w:val="clear" w:color="auto" w:fill="F2F2F2" w:themeFill="background1" w:themeFillShade="F2"/>
          </w:tcPr>
          <w:p w14:paraId="4A46FD16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CTCTACAAATCCATTTCACCCT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206822EA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TAGTGTAGGTT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F2F2F2" w:themeFill="background1" w:themeFillShade="F2"/>
          </w:tcPr>
          <w:p w14:paraId="56103064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414436" w:rsidRPr="002D22A5" w14:paraId="1399B268" w14:textId="77777777" w:rsidTr="00414436">
        <w:trPr>
          <w:trHeight w:val="169"/>
          <w:jc w:val="center"/>
        </w:trPr>
        <w:tc>
          <w:tcPr>
            <w:tcW w:w="566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6D3EE419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1</w:t>
            </w:r>
          </w:p>
        </w:tc>
        <w:tc>
          <w:tcPr>
            <w:tcW w:w="2234" w:type="dxa"/>
            <w:tcBorders>
              <w:left w:val="single" w:sz="12" w:space="0" w:color="auto"/>
            </w:tcBorders>
          </w:tcPr>
          <w:p w14:paraId="20C1947C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AAGGAGGTGTAGGGTTTTGT</w:t>
            </w:r>
          </w:p>
        </w:tc>
        <w:tc>
          <w:tcPr>
            <w:tcW w:w="2489" w:type="dxa"/>
          </w:tcPr>
          <w:p w14:paraId="3D6A2733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AAACCCAAACTCACAAACT</w:t>
            </w:r>
          </w:p>
        </w:tc>
        <w:tc>
          <w:tcPr>
            <w:tcW w:w="1351" w:type="dxa"/>
          </w:tcPr>
          <w:p w14:paraId="2C6E945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TGTGTGTTGTT</w:t>
            </w:r>
          </w:p>
        </w:tc>
        <w:tc>
          <w:tcPr>
            <w:tcW w:w="755" w:type="dxa"/>
            <w:tcBorders>
              <w:right w:val="nil"/>
            </w:tcBorders>
          </w:tcPr>
          <w:p w14:paraId="293C912A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</w:tr>
      <w:tr w:rsidR="00414436" w:rsidRPr="002D22A5" w14:paraId="44405B5A" w14:textId="77777777" w:rsidTr="00414436">
        <w:trPr>
          <w:trHeight w:val="258"/>
          <w:jc w:val="center"/>
        </w:trPr>
        <w:tc>
          <w:tcPr>
            <w:tcW w:w="566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A5DF176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223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104FFC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AGTTATAAGTTGGGTGGTATTT</w:t>
            </w:r>
          </w:p>
        </w:tc>
        <w:tc>
          <w:tcPr>
            <w:tcW w:w="2489" w:type="dxa"/>
            <w:shd w:val="clear" w:color="auto" w:fill="F2F2F2" w:themeFill="background1" w:themeFillShade="F2"/>
          </w:tcPr>
          <w:p w14:paraId="47D45851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AACTTCAACATTACACCTATACAAA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384D0706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GTGGTATTTG</w:t>
            </w:r>
          </w:p>
        </w:tc>
        <w:tc>
          <w:tcPr>
            <w:tcW w:w="755" w:type="dxa"/>
            <w:tcBorders>
              <w:right w:val="nil"/>
            </w:tcBorders>
            <w:shd w:val="clear" w:color="auto" w:fill="F2F2F2" w:themeFill="background1" w:themeFillShade="F2"/>
          </w:tcPr>
          <w:p w14:paraId="7E1344B9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414436" w:rsidRPr="002D22A5" w14:paraId="54072246" w14:textId="77777777" w:rsidTr="00414436">
        <w:trPr>
          <w:trHeight w:val="136"/>
          <w:jc w:val="center"/>
        </w:trPr>
        <w:tc>
          <w:tcPr>
            <w:tcW w:w="566" w:type="dxa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73FD65FB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s</w:t>
            </w:r>
          </w:p>
        </w:tc>
        <w:tc>
          <w:tcPr>
            <w:tcW w:w="2234" w:type="dxa"/>
            <w:tcBorders>
              <w:left w:val="single" w:sz="12" w:space="0" w:color="auto"/>
              <w:bottom w:val="single" w:sz="2" w:space="0" w:color="auto"/>
            </w:tcBorders>
          </w:tcPr>
          <w:p w14:paraId="5B3E49AA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AAGGAAATTTGATTTT</w:t>
            </w:r>
          </w:p>
        </w:tc>
        <w:tc>
          <w:tcPr>
            <w:tcW w:w="2489" w:type="dxa"/>
            <w:tcBorders>
              <w:bottom w:val="single" w:sz="2" w:space="0" w:color="auto"/>
            </w:tcBorders>
          </w:tcPr>
          <w:p w14:paraId="7F9CE5C8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TACTCATATAATACCCCTTCC</w:t>
            </w:r>
          </w:p>
        </w:tc>
        <w:tc>
          <w:tcPr>
            <w:tcW w:w="1351" w:type="dxa"/>
            <w:tcBorders>
              <w:bottom w:val="single" w:sz="2" w:space="0" w:color="auto"/>
            </w:tcBorders>
          </w:tcPr>
          <w:p w14:paraId="4128207E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ATTTGATTTT</w:t>
            </w:r>
          </w:p>
        </w:tc>
        <w:tc>
          <w:tcPr>
            <w:tcW w:w="755" w:type="dxa"/>
            <w:tcBorders>
              <w:bottom w:val="single" w:sz="2" w:space="0" w:color="auto"/>
              <w:right w:val="nil"/>
            </w:tcBorders>
          </w:tcPr>
          <w:p w14:paraId="3B735EC3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14436" w:rsidRPr="002D22A5" w14:paraId="17BE830F" w14:textId="77777777" w:rsidTr="00414436">
        <w:trPr>
          <w:trHeight w:val="198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0BAC38D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c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7ECD63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GAAGGTAGTTTTGGAGTGAGAG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3E19A6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AAAAACACTATCCCCAAATAA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0EC0B6D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GAGTTTTTTTT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1A7F1111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414436" w:rsidRPr="002D22A5" w14:paraId="3C23BF2C" w14:textId="77777777" w:rsidTr="00414436">
        <w:trPr>
          <w:trHeight w:val="81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2B68DAD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kb2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3065D44E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AATTGGAGTTGGGTGATATTT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</w:tcPr>
          <w:p w14:paraId="4D8E7F7E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CCTCTCCAACCAAAAAACT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</w:tcPr>
          <w:p w14:paraId="6EBDD65E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GGGTGATATTT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3D5CCF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</w:tr>
      <w:tr w:rsidR="00414436" w:rsidRPr="002D22A5" w14:paraId="36F27F67" w14:textId="77777777" w:rsidTr="00414436">
        <w:trPr>
          <w:trHeight w:val="147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269C65D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xsr1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EEBAD48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TTTGATTTTTAGTTTTTAT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26398A4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TTTTATCCTAATTAACCTTC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1E3C497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TTTTTTAGGAT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39F995BE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</w:tr>
      <w:tr w:rsidR="00414436" w:rsidRPr="002D22A5" w14:paraId="5FF0809D" w14:textId="77777777" w:rsidTr="00414436">
        <w:trPr>
          <w:trHeight w:val="147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00E630B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p53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12FA618F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TTAAAGTAATTATTAGGGAA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</w:tcPr>
          <w:p w14:paraId="2A7D6625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CCCAAAATTCAAACTACAACT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</w:tcPr>
          <w:p w14:paraId="27C45FF3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TTAAAGTTAAG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33A1C432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</w:tr>
      <w:tr w:rsidR="00414436" w:rsidRPr="002D22A5" w14:paraId="70446CDD" w14:textId="77777777" w:rsidTr="00414436">
        <w:trPr>
          <w:trHeight w:val="261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882E7B2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p73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0FF5747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AATTTAGGGGTTTAGGAGTGTT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EC420CD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ATAATCTCTACCAAACAAATC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52B226D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ATTGAAAGTTT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42D49427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414436" w:rsidRPr="002D22A5" w14:paraId="018A9B9A" w14:textId="77777777" w:rsidTr="00414436">
        <w:trPr>
          <w:trHeight w:val="157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C114C2E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parg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0EA437C9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GGAGTTTGTGAGATTAATAGTTTGA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</w:tcPr>
          <w:p w14:paraId="4CFCE0E7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ATCACCTAACCAATCAAATCCAA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</w:tcPr>
          <w:p w14:paraId="1C4CD151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AGATTAATAGTTTGA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4A06CA45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414436" w:rsidRPr="002D22A5" w14:paraId="48894BBC" w14:textId="77777777" w:rsidTr="00414436">
        <w:trPr>
          <w:trHeight w:val="221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D8010F4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t1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5172858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ATTTTTGGATAAATTTTTTAG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473BD1F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ATATACCTCTACCTACCTCTTCTAC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72AF932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AAATTTTTTAG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06A6D014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14436" w:rsidRPr="002D22A5" w14:paraId="0DE7DF36" w14:textId="77777777" w:rsidTr="00414436">
        <w:trPr>
          <w:trHeight w:val="136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62B352D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t2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52A3DCEF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ATTTTTTGTTTATTTTGGTTA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</w:tcPr>
          <w:p w14:paraId="735F91A4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AAAAACTACTAACTTAATTCTTTC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</w:tcPr>
          <w:p w14:paraId="34633218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TGTTTATTTTGGTTA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C85A3C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</w:tr>
      <w:tr w:rsidR="00414436" w:rsidRPr="002D22A5" w14:paraId="02503AE9" w14:textId="77777777" w:rsidTr="00414436">
        <w:trPr>
          <w:trHeight w:val="191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36AC1A8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nf-a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19415DD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GGTGGAGAAAATTATGAT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9176BDF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TTAACCCCAAATTACCACAAA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292006A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ATATTTTTGTTT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36269C8A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414436" w:rsidRPr="002D22A5" w14:paraId="183222ED" w14:textId="77777777" w:rsidTr="00414436">
        <w:trPr>
          <w:trHeight w:val="120"/>
          <w:jc w:val="center"/>
        </w:trPr>
        <w:tc>
          <w:tcPr>
            <w:tcW w:w="566" w:type="dxa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AF0A421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rcc1</w:t>
            </w:r>
          </w:p>
        </w:tc>
        <w:tc>
          <w:tcPr>
            <w:tcW w:w="223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</w:tcBorders>
          </w:tcPr>
          <w:p w14:paraId="5CD57BA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TAATGATTAGGGTAAATTATA</w:t>
            </w:r>
          </w:p>
        </w:tc>
        <w:tc>
          <w:tcPr>
            <w:tcW w:w="2489" w:type="dxa"/>
            <w:tcBorders>
              <w:top w:val="single" w:sz="2" w:space="0" w:color="auto"/>
              <w:bottom w:val="single" w:sz="4" w:space="0" w:color="auto"/>
            </w:tcBorders>
          </w:tcPr>
          <w:p w14:paraId="04F4A0B7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CCTTAACAACAAACATTCC</w:t>
            </w:r>
          </w:p>
        </w:tc>
        <w:tc>
          <w:tcPr>
            <w:tcW w:w="1351" w:type="dxa"/>
            <w:tcBorders>
              <w:top w:val="single" w:sz="2" w:space="0" w:color="auto"/>
              <w:bottom w:val="single" w:sz="4" w:space="0" w:color="auto"/>
            </w:tcBorders>
          </w:tcPr>
          <w:p w14:paraId="37C63C10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TTTTAGGAAGT</w:t>
            </w:r>
          </w:p>
        </w:tc>
        <w:tc>
          <w:tcPr>
            <w:tcW w:w="755" w:type="dxa"/>
            <w:tcBorders>
              <w:top w:val="single" w:sz="2" w:space="0" w:color="auto"/>
              <w:bottom w:val="single" w:sz="4" w:space="0" w:color="auto"/>
              <w:right w:val="nil"/>
            </w:tcBorders>
          </w:tcPr>
          <w:p w14:paraId="4AFAF266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14436" w:rsidRPr="002D22A5" w14:paraId="3BFE0805" w14:textId="77777777" w:rsidTr="00414436">
        <w:trPr>
          <w:trHeight w:val="161"/>
          <w:jc w:val="center"/>
        </w:trPr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67298D7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kb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5E5989" w14:textId="77777777" w:rsidR="0025283E" w:rsidRPr="002D22A5" w:rsidRDefault="0025283E" w:rsidP="002528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GTTTGGGTATATTTTTTTAAA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9D7FB0" w14:textId="77777777" w:rsidR="0025283E" w:rsidRPr="002D22A5" w:rsidRDefault="0025283E" w:rsidP="002528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AACCCCAAACAAAAATC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384F24" w14:textId="77777777" w:rsidR="0025283E" w:rsidRPr="002D22A5" w:rsidRDefault="0025283E" w:rsidP="002528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GAGTTTTTTTT*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40E781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414436" w:rsidRPr="002D22A5" w14:paraId="4FE8A65F" w14:textId="77777777" w:rsidTr="00414436">
        <w:trPr>
          <w:trHeight w:val="77"/>
          <w:jc w:val="center"/>
        </w:trPr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867E96" w14:textId="77777777" w:rsidR="0025283E" w:rsidRPr="002D22A5" w:rsidRDefault="0025283E" w:rsidP="002528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dg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1B30102" w14:textId="77777777" w:rsidR="0025283E" w:rsidRPr="002D22A5" w:rsidRDefault="0025283E" w:rsidP="002528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GGTTTTAAGTTTTTTTGAAGGTTT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1B3A6C44" w14:textId="77777777" w:rsidR="0025283E" w:rsidRPr="002D22A5" w:rsidRDefault="0025283E" w:rsidP="002528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ATTAACCTAACCAACATCAC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2B582B92" w14:textId="77777777" w:rsidR="0025283E" w:rsidRPr="002D22A5" w:rsidRDefault="0025283E" w:rsidP="002528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TTTTTTTGAAGGTTT*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8C42B9" w14:textId="77777777" w:rsidR="0025283E" w:rsidRPr="002D22A5" w:rsidRDefault="0025283E" w:rsidP="00252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</w:tr>
    </w:tbl>
    <w:p w14:paraId="3B88140D" w14:textId="53962DB8" w:rsidR="00F13190" w:rsidRPr="002D22A5" w:rsidRDefault="0025283E" w:rsidP="003775FA">
      <w:pPr>
        <w:rPr>
          <w:rFonts w:ascii="Times New Roman" w:hAnsi="Times New Roman" w:cs="Times New Roman"/>
        </w:rPr>
      </w:pPr>
      <w:r w:rsidRPr="002D22A5">
        <w:rPr>
          <w:rFonts w:ascii="Times New Roman" w:hAnsi="Times New Roman" w:cs="Times New Roman"/>
        </w:rPr>
        <w:tab/>
        <w:t>*  Sequencing primers did not pass the validation step for these assays.</w:t>
      </w:r>
      <w:bookmarkStart w:id="0" w:name="_GoBack"/>
      <w:bookmarkEnd w:id="0"/>
    </w:p>
    <w:sectPr w:rsidR="00F13190" w:rsidRPr="002D22A5" w:rsidSect="003775F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B3534" w14:textId="77777777" w:rsidR="008B656B" w:rsidRDefault="008B656B" w:rsidP="00392397">
      <w:r>
        <w:separator/>
      </w:r>
    </w:p>
  </w:endnote>
  <w:endnote w:type="continuationSeparator" w:id="0">
    <w:p w14:paraId="78A65BAC" w14:textId="77777777" w:rsidR="008B656B" w:rsidRDefault="008B656B" w:rsidP="0039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7711E" w14:textId="77777777" w:rsidR="008B656B" w:rsidRDefault="008B656B" w:rsidP="00392397">
      <w:r>
        <w:separator/>
      </w:r>
    </w:p>
  </w:footnote>
  <w:footnote w:type="continuationSeparator" w:id="0">
    <w:p w14:paraId="1E92658F" w14:textId="77777777" w:rsidR="008B656B" w:rsidRDefault="008B656B" w:rsidP="0039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9"/>
    <w:rsid w:val="000008C8"/>
    <w:rsid w:val="00002197"/>
    <w:rsid w:val="0000342E"/>
    <w:rsid w:val="00010932"/>
    <w:rsid w:val="0004398A"/>
    <w:rsid w:val="00044D34"/>
    <w:rsid w:val="0004740D"/>
    <w:rsid w:val="00060078"/>
    <w:rsid w:val="0006781E"/>
    <w:rsid w:val="00080D2A"/>
    <w:rsid w:val="000A3193"/>
    <w:rsid w:val="000A746E"/>
    <w:rsid w:val="000C17BC"/>
    <w:rsid w:val="000D791D"/>
    <w:rsid w:val="00100892"/>
    <w:rsid w:val="001265DE"/>
    <w:rsid w:val="00136C5F"/>
    <w:rsid w:val="00142680"/>
    <w:rsid w:val="001550EC"/>
    <w:rsid w:val="0016119F"/>
    <w:rsid w:val="001A003E"/>
    <w:rsid w:val="001C0728"/>
    <w:rsid w:val="001C4B4F"/>
    <w:rsid w:val="001D4E52"/>
    <w:rsid w:val="001D72E7"/>
    <w:rsid w:val="001E092C"/>
    <w:rsid w:val="001F6068"/>
    <w:rsid w:val="0025057B"/>
    <w:rsid w:val="0025283E"/>
    <w:rsid w:val="002534BA"/>
    <w:rsid w:val="00287006"/>
    <w:rsid w:val="00287832"/>
    <w:rsid w:val="002C0D44"/>
    <w:rsid w:val="002D22A5"/>
    <w:rsid w:val="002D6177"/>
    <w:rsid w:val="002E0ED6"/>
    <w:rsid w:val="00312D88"/>
    <w:rsid w:val="0032795F"/>
    <w:rsid w:val="0034440D"/>
    <w:rsid w:val="0035696D"/>
    <w:rsid w:val="00365403"/>
    <w:rsid w:val="003775FA"/>
    <w:rsid w:val="00392397"/>
    <w:rsid w:val="003A2A0A"/>
    <w:rsid w:val="003B713E"/>
    <w:rsid w:val="003C47B3"/>
    <w:rsid w:val="003C780A"/>
    <w:rsid w:val="003D7272"/>
    <w:rsid w:val="00406B59"/>
    <w:rsid w:val="00414436"/>
    <w:rsid w:val="00425C52"/>
    <w:rsid w:val="00430889"/>
    <w:rsid w:val="004554F7"/>
    <w:rsid w:val="00474488"/>
    <w:rsid w:val="00492822"/>
    <w:rsid w:val="00492898"/>
    <w:rsid w:val="00496C64"/>
    <w:rsid w:val="004A48C7"/>
    <w:rsid w:val="004B201E"/>
    <w:rsid w:val="004C01F1"/>
    <w:rsid w:val="004D6187"/>
    <w:rsid w:val="004E6D4E"/>
    <w:rsid w:val="004E7F2D"/>
    <w:rsid w:val="004F0A49"/>
    <w:rsid w:val="00507C38"/>
    <w:rsid w:val="00516077"/>
    <w:rsid w:val="005236B6"/>
    <w:rsid w:val="0058495D"/>
    <w:rsid w:val="00590068"/>
    <w:rsid w:val="005A07EE"/>
    <w:rsid w:val="005A3655"/>
    <w:rsid w:val="005C7D4A"/>
    <w:rsid w:val="005D203C"/>
    <w:rsid w:val="005D34CE"/>
    <w:rsid w:val="005F0ED3"/>
    <w:rsid w:val="00603159"/>
    <w:rsid w:val="00605E57"/>
    <w:rsid w:val="006427DC"/>
    <w:rsid w:val="00671E20"/>
    <w:rsid w:val="00674F52"/>
    <w:rsid w:val="006828F9"/>
    <w:rsid w:val="00685B8D"/>
    <w:rsid w:val="006919C5"/>
    <w:rsid w:val="006B299B"/>
    <w:rsid w:val="006B2EEF"/>
    <w:rsid w:val="006D0906"/>
    <w:rsid w:val="006E6BC3"/>
    <w:rsid w:val="00704E89"/>
    <w:rsid w:val="007105B7"/>
    <w:rsid w:val="00711C1E"/>
    <w:rsid w:val="00716974"/>
    <w:rsid w:val="0072586F"/>
    <w:rsid w:val="00730312"/>
    <w:rsid w:val="0074377B"/>
    <w:rsid w:val="00746B6B"/>
    <w:rsid w:val="007479A3"/>
    <w:rsid w:val="00752358"/>
    <w:rsid w:val="00753318"/>
    <w:rsid w:val="00784215"/>
    <w:rsid w:val="007875FE"/>
    <w:rsid w:val="00787D09"/>
    <w:rsid w:val="007A0C03"/>
    <w:rsid w:val="007A2272"/>
    <w:rsid w:val="007B1D54"/>
    <w:rsid w:val="007F392C"/>
    <w:rsid w:val="008239AD"/>
    <w:rsid w:val="00842F22"/>
    <w:rsid w:val="00846006"/>
    <w:rsid w:val="00876B11"/>
    <w:rsid w:val="008876CF"/>
    <w:rsid w:val="00896F0E"/>
    <w:rsid w:val="008B2001"/>
    <w:rsid w:val="008B656B"/>
    <w:rsid w:val="008D3F5A"/>
    <w:rsid w:val="008F4FA6"/>
    <w:rsid w:val="00900224"/>
    <w:rsid w:val="009063AB"/>
    <w:rsid w:val="0092233C"/>
    <w:rsid w:val="009572DC"/>
    <w:rsid w:val="0099528D"/>
    <w:rsid w:val="009A10B7"/>
    <w:rsid w:val="009A5FBA"/>
    <w:rsid w:val="009B76D6"/>
    <w:rsid w:val="009C490D"/>
    <w:rsid w:val="009D2CF4"/>
    <w:rsid w:val="009E35D2"/>
    <w:rsid w:val="009F29BE"/>
    <w:rsid w:val="00A05A78"/>
    <w:rsid w:val="00A258A5"/>
    <w:rsid w:val="00A3754B"/>
    <w:rsid w:val="00A55860"/>
    <w:rsid w:val="00A57A84"/>
    <w:rsid w:val="00A610CD"/>
    <w:rsid w:val="00A87068"/>
    <w:rsid w:val="00A937D0"/>
    <w:rsid w:val="00A971AD"/>
    <w:rsid w:val="00AA40BD"/>
    <w:rsid w:val="00AA50A3"/>
    <w:rsid w:val="00AE2CA5"/>
    <w:rsid w:val="00AF554D"/>
    <w:rsid w:val="00AF685E"/>
    <w:rsid w:val="00AF6CA2"/>
    <w:rsid w:val="00B2340C"/>
    <w:rsid w:val="00B6023F"/>
    <w:rsid w:val="00B80D6C"/>
    <w:rsid w:val="00B87345"/>
    <w:rsid w:val="00BA4D00"/>
    <w:rsid w:val="00BA55FE"/>
    <w:rsid w:val="00BB6356"/>
    <w:rsid w:val="00BD32FF"/>
    <w:rsid w:val="00C125E3"/>
    <w:rsid w:val="00C33102"/>
    <w:rsid w:val="00C532AF"/>
    <w:rsid w:val="00C64DB2"/>
    <w:rsid w:val="00C657EC"/>
    <w:rsid w:val="00C71C5E"/>
    <w:rsid w:val="00C82397"/>
    <w:rsid w:val="00CA5186"/>
    <w:rsid w:val="00CC18A7"/>
    <w:rsid w:val="00CD6534"/>
    <w:rsid w:val="00CE5436"/>
    <w:rsid w:val="00CE7B48"/>
    <w:rsid w:val="00CF22F8"/>
    <w:rsid w:val="00CF6917"/>
    <w:rsid w:val="00CF6D52"/>
    <w:rsid w:val="00D04639"/>
    <w:rsid w:val="00D15228"/>
    <w:rsid w:val="00D66DBB"/>
    <w:rsid w:val="00D71CDB"/>
    <w:rsid w:val="00D83A56"/>
    <w:rsid w:val="00D93604"/>
    <w:rsid w:val="00D94295"/>
    <w:rsid w:val="00D95311"/>
    <w:rsid w:val="00DA3106"/>
    <w:rsid w:val="00DA65A4"/>
    <w:rsid w:val="00DB0EF1"/>
    <w:rsid w:val="00DB1301"/>
    <w:rsid w:val="00DC36FE"/>
    <w:rsid w:val="00DC5779"/>
    <w:rsid w:val="00E11638"/>
    <w:rsid w:val="00E1479B"/>
    <w:rsid w:val="00E17FB8"/>
    <w:rsid w:val="00E25B1D"/>
    <w:rsid w:val="00E43DDE"/>
    <w:rsid w:val="00E44BBB"/>
    <w:rsid w:val="00E4784C"/>
    <w:rsid w:val="00E52675"/>
    <w:rsid w:val="00E54C7C"/>
    <w:rsid w:val="00E6481E"/>
    <w:rsid w:val="00E66DC6"/>
    <w:rsid w:val="00E756BD"/>
    <w:rsid w:val="00E77F88"/>
    <w:rsid w:val="00EA221D"/>
    <w:rsid w:val="00EF3863"/>
    <w:rsid w:val="00EF512F"/>
    <w:rsid w:val="00EF646C"/>
    <w:rsid w:val="00EF6EC3"/>
    <w:rsid w:val="00F04AE1"/>
    <w:rsid w:val="00F07F5B"/>
    <w:rsid w:val="00F13190"/>
    <w:rsid w:val="00F23784"/>
    <w:rsid w:val="00F3551E"/>
    <w:rsid w:val="00F84D52"/>
    <w:rsid w:val="00F922EB"/>
    <w:rsid w:val="00F929E8"/>
    <w:rsid w:val="00F97033"/>
    <w:rsid w:val="00F97049"/>
    <w:rsid w:val="00FA5182"/>
    <w:rsid w:val="00FD58A6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6DB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A5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86"/>
    <w:rPr>
      <w:rFonts w:ascii="Lucida Grande" w:hAnsi="Lucida Grande" w:cs="Lucida Grande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716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D71CDB"/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5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0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0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0E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97"/>
    <w:rPr>
      <w:lang w:val="en-GB"/>
    </w:rPr>
  </w:style>
  <w:style w:type="table" w:styleId="LightShading">
    <w:name w:val="Light Shading"/>
    <w:basedOn w:val="TableNormal"/>
    <w:uiPriority w:val="60"/>
    <w:rsid w:val="00252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77C74-1904-FD47-8388-98AD63C4A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i</Company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ali mustafa tabish</cp:lastModifiedBy>
  <cp:revision>3</cp:revision>
  <dcterms:created xsi:type="dcterms:W3CDTF">2016-12-29T14:45:00Z</dcterms:created>
  <dcterms:modified xsi:type="dcterms:W3CDTF">2016-12-29T14:52:00Z</dcterms:modified>
</cp:coreProperties>
</file>